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4C8027">
      <w:pPr>
        <w:snapToGrid w:val="0"/>
        <w:spacing w:line="360" w:lineRule="auto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</w:t>
      </w:r>
      <w:r>
        <w:rPr>
          <w:rFonts w:hint="eastAsia" w:eastAsia="宋体" w:cs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Primer Sequences of Target Genes and GAPDH</w:t>
      </w:r>
      <w:r>
        <w:rPr>
          <w:rFonts w:hint="eastAsia" w:eastAsia="宋体" w:cs="Times New Roman"/>
          <w:kern w:val="0"/>
          <w:sz w:val="24"/>
          <w:szCs w:val="24"/>
          <w:lang w:val="en-US" w:eastAsia="zh-CN"/>
        </w:rPr>
        <w:t>.</w:t>
      </w:r>
    </w:p>
    <w:tbl>
      <w:tblPr>
        <w:tblStyle w:val="20"/>
        <w:tblW w:w="8840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7659"/>
      </w:tblGrid>
      <w:tr w14:paraId="75BC9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D901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76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CB2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</w:tr>
      <w:tr w14:paraId="0E80F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16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-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F0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ʹ-TTGACCTACGTGGCTTGGAAG-3ʹ</w:t>
            </w:r>
          </w:p>
        </w:tc>
      </w:tr>
      <w:tr w14:paraId="460B1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BE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5A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ʹ-GGTAACGGAATCGGGCTGAAT-3ʹ</w:t>
            </w:r>
          </w:p>
        </w:tc>
      </w:tr>
      <w:tr w14:paraId="770B8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E2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4E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ʹ-TCATTCCTGCCATAGTCCA-3ʹ</w:t>
            </w:r>
          </w:p>
        </w:tc>
      </w:tr>
      <w:tr w14:paraId="02C3E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05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1F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ʹ-CAATTACACGAGTTACAGGTA-3ʹ</w:t>
            </w:r>
          </w:p>
        </w:tc>
      </w:tr>
      <w:tr w14:paraId="1ACEC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85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23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ʹ-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TGCCGCCTGGAGAAA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ʹ</w:t>
            </w:r>
          </w:p>
        </w:tc>
      </w:tr>
      <w:tr w14:paraId="1A9AF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474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180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ʹ-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CCAGGATGCCCTTTAG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ʹ</w:t>
            </w:r>
          </w:p>
        </w:tc>
      </w:tr>
    </w:tbl>
    <w:p w14:paraId="01B29152">
      <w:pPr>
        <w:snapToGrid w:val="0"/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LDHA, lactate dehydrogenase A; LDHC, lactate dehydrogenase C</w:t>
      </w:r>
      <w:r>
        <w:rPr>
          <w:rFonts w:hint="eastAsia" w:eastAsia="宋体" w:cs="Times New Roman"/>
          <w:kern w:val="0"/>
          <w:sz w:val="24"/>
          <w:szCs w:val="24"/>
          <w:lang w:val="en-US" w:eastAsia="zh-CN"/>
        </w:rPr>
        <w:t>; GA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DH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Glyceraldehyde-3-phosphate dehydrogenas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.</w:t>
      </w:r>
    </w:p>
    <w:p w14:paraId="1F9E9173">
      <w:pPr>
        <w:spacing w:before="240"/>
      </w:pPr>
      <w:bookmarkStart w:name="_GoBack" w:id="0"/>
      <w:bookmarkEnd w:id="0"/>
    </w:p>
    <w:sectPr>
      <w:headerReference w:type="first" r:id="rId6"/>
      <w:footerReference w:type="default" r:id="rId7"/>
      <w:headerReference w:type="even" r:id="rId5"/>
      <w:footerReference w:type="even" r:id="rId8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1772D4"/>
    <w:rsid w:val="060916E9"/>
    <w:rsid w:val="26D9206E"/>
    <w:rsid w:val="2A6B7798"/>
    <w:rsid w:val="3A7734B7"/>
    <w:rsid w:val="42885200"/>
    <w:rsid w:val="6C770826"/>
    <w:rsid w:val="79392300"/>
    <w:rsid w:val="7A74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8</Words>
  <Characters>233</Characters>
  <Lines>6</Lines>
  <Paragraphs>1</Paragraphs>
  <TotalTime>2</TotalTime>
  <ScaleCrop>false</ScaleCrop>
  <LinksUpToDate>false</LinksUpToDate>
  <CharactersWithSpaces>2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</cp:lastModifiedBy>
  <cp:lastPrinted>2013-10-03T12:51:00Z</cp:lastPrinted>
  <dcterms:modified xsi:type="dcterms:W3CDTF">2025-08-14T08:04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B6E159A387404058BCA4C8B5AFC08559_13</vt:lpwstr>
  </property>
  <property fmtid="{D5CDD505-2E9C-101B-9397-08002B2CF9AE}" pid="12" name="KSOTemplateDocerSaveRecord">
    <vt:lpwstr>eyJoZGlkIjoiMTAwY2MzOTI0OTRiMDAyMGJhYTFkYWUwOWNlNWM4MzYiLCJ1c2VySWQiOiIxNDEwMjIyMzQ0In0=</vt:lpwstr>
  </property>
</Properties>
</file>